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FC923" w14:textId="77777777" w:rsidR="00590FD3" w:rsidRDefault="00590FD3" w:rsidP="00590FD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pl-PL" w:eastAsia="pl-PL"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pl-PL" w:eastAsia="pl-PL" w:bidi="ar-SA"/>
        </w:rPr>
        <w:t>ELECTRONIC SUPPLEMENTARY FILE (ESF)</w:t>
      </w:r>
    </w:p>
    <w:p w14:paraId="606713B0" w14:textId="77777777" w:rsidR="00C76726" w:rsidRDefault="00C76726" w:rsidP="00590FD3">
      <w:pPr>
        <w:spacing w:after="0" w:line="480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6A766B59" w14:textId="761A600B" w:rsidR="00590FD3" w:rsidRDefault="00293F4F" w:rsidP="00590FD3">
      <w:pPr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  <w:r w:rsidRPr="00293F4F"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  <w:t>Autoantibodies Targeting the Enteric Nervous System in Relapsing-Remitting Multiple Sclerosis: Diagnostic Relevance, Disease Severity, and Viral Mimicry</w:t>
      </w:r>
    </w:p>
    <w:p w14:paraId="6E2D5508" w14:textId="77777777" w:rsidR="00293F4F" w:rsidRPr="00590FD3" w:rsidRDefault="00293F4F" w:rsidP="00590FD3">
      <w:pPr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0A44D5E2" w14:textId="77777777" w:rsidR="00293F4F" w:rsidRDefault="00293F4F" w:rsidP="00293F4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1-3) 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>Abbas F. Almulla, Ph.D.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 ,</w:t>
      </w:r>
      <w:proofErr w:type="gramEnd"/>
      <w:r w:rsidRPr="00290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-3) </w:t>
      </w:r>
      <w:r w:rsidRPr="004931BF">
        <w:rPr>
          <w:rFonts w:ascii="Times New Roman" w:hAnsi="Times New Roman" w:cs="Times New Roman"/>
          <w:sz w:val="24"/>
          <w:szCs w:val="24"/>
        </w:rPr>
        <w:t xml:space="preserve">Aristo </w:t>
      </w:r>
      <w:proofErr w:type="spellStart"/>
      <w:r w:rsidRPr="004931BF">
        <w:rPr>
          <w:rFonts w:ascii="Times New Roman" w:hAnsi="Times New Roman" w:cs="Times New Roman"/>
          <w:sz w:val="24"/>
          <w:szCs w:val="24"/>
        </w:rPr>
        <w:t>Vojdan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90C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MD, </w:t>
      </w:r>
      <w:proofErr w:type="spellStart"/>
      <w:proofErr w:type="gramStart"/>
      <w:r w:rsidRPr="002F574F">
        <w:rPr>
          <w:rFonts w:ascii="Times New Roman" w:eastAsia="Times New Roman" w:hAnsi="Times New Roman" w:cs="Times New Roman"/>
          <w:sz w:val="24"/>
          <w:szCs w:val="24"/>
        </w:rPr>
        <w:t>Ph.D</w:t>
      </w:r>
      <w:proofErr w:type="spellEnd"/>
      <w:proofErr w:type="gramEnd"/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7F50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2F574F">
        <w:rPr>
          <w:rFonts w:ascii="Times New Roman" w:eastAsia="Times New Roman" w:hAnsi="Times New Roman" w:cs="Times New Roman"/>
          <w:sz w:val="24"/>
          <w:szCs w:val="24"/>
        </w:rPr>
        <w:t>Muslimbek</w:t>
      </w:r>
      <w:proofErr w:type="spellEnd"/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 G. </w:t>
      </w:r>
      <w:proofErr w:type="spellStart"/>
      <w:r w:rsidRPr="002F574F">
        <w:rPr>
          <w:rFonts w:ascii="Times New Roman" w:eastAsia="Times New Roman" w:hAnsi="Times New Roman" w:cs="Times New Roman"/>
          <w:sz w:val="24"/>
          <w:szCs w:val="24"/>
        </w:rPr>
        <w:t>Normatov</w:t>
      </w:r>
      <w:proofErr w:type="spellEnd"/>
      <w:r w:rsidRPr="002F574F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F574F">
        <w:rPr>
          <w:rFonts w:ascii="Times New Roman" w:eastAsia="Times New Roman" w:hAnsi="Times New Roman" w:cs="Times New Roman"/>
          <w:sz w:val="24"/>
          <w:szCs w:val="24"/>
        </w:rPr>
        <w:t>MSc.</w:t>
      </w:r>
      <w:r w:rsidRPr="002F57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End"/>
      <w:r w:rsidRPr="002F574F">
        <w:rPr>
          <w:rFonts w:ascii="Times New Roman" w:eastAsia="Times New Roman" w:hAnsi="Times New Roman" w:cs="Times New Roman"/>
          <w:sz w:val="24"/>
          <w:szCs w:val="24"/>
        </w:rPr>
        <w:t>, (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), MD, Ph.D.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-2) </w:t>
      </w:r>
      <w:r>
        <w:rPr>
          <w:rFonts w:ascii="Times New Roman" w:hAnsi="Times New Roman" w:cs="Times New Roman"/>
          <w:sz w:val="24"/>
          <w:szCs w:val="24"/>
        </w:rPr>
        <w:t xml:space="preserve">Yingqian </w:t>
      </w:r>
      <w:proofErr w:type="gramStart"/>
      <w:r>
        <w:rPr>
          <w:rFonts w:ascii="Times New Roman" w:hAnsi="Times New Roman" w:cs="Times New Roman"/>
          <w:sz w:val="24"/>
          <w:szCs w:val="24"/>
        </w:rPr>
        <w:t>Zhang, M.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Ph.D., 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1,2,6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-9) Michael Maes, MD, </w:t>
      </w:r>
      <w:proofErr w:type="spellStart"/>
      <w:proofErr w:type="gramStart"/>
      <w:r w:rsidRPr="002F574F">
        <w:rPr>
          <w:rFonts w:ascii="Times New Roman" w:eastAsia="Times New Roman" w:hAnsi="Times New Roman" w:cs="Times New Roman"/>
          <w:sz w:val="24"/>
          <w:szCs w:val="24"/>
        </w:rPr>
        <w:t>Ph.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74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CDE64B" w14:textId="77777777" w:rsidR="00293F4F" w:rsidRPr="002F574F" w:rsidRDefault="00293F4F" w:rsidP="00293F4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087EA6" w14:textId="77777777" w:rsidR="00293F4F" w:rsidRDefault="00293F4F" w:rsidP="00293F4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t>: Joined first authorships</w:t>
      </w:r>
    </w:p>
    <w:p w14:paraId="73EF7101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ichuan Provincial Center for Mental Health, Sichuan Provincial People's Hospital, School of Medicine, University of Electronic Science and Technology of China, Chengdu 610072, China.</w:t>
      </w:r>
    </w:p>
    <w:p w14:paraId="43CF373D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ey Laboratory of Psychosomatic Medicine, Chinese Academy of Medical Sciences, Chengdu 610072, China.</w:t>
      </w:r>
    </w:p>
    <w:p w14:paraId="7F86ED02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edical Laboratory Technology Department, College of Medical Technology, The Islamic University, Najaf, 31001, Iraq.</w:t>
      </w:r>
    </w:p>
    <w:p w14:paraId="763F5B5C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partment of Pathology, Faculty of Medicine, Saint Petersburg State University, 199034 Saint Petersburg, Russia.</w:t>
      </w:r>
    </w:p>
    <w:p w14:paraId="77A0DF84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partment of Psychiatry, Faculty of Medicine, Chulalongkorn University, Bangkok, Thailand.</w:t>
      </w:r>
    </w:p>
    <w:p w14:paraId="71ABB7F9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gnitive Fitness and Technology Research Unit, Faculty of Medicine, Chulalongkorn University, Bangkok, Thailand.</w:t>
      </w:r>
    </w:p>
    <w:p w14:paraId="63BDB062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Department of Psychiatry, Medical University of Plovdiv, Plovdiv, Bulgaria.</w:t>
      </w:r>
    </w:p>
    <w:p w14:paraId="7F249336" w14:textId="77777777" w:rsidR="00293F4F" w:rsidRPr="002F574F" w:rsidRDefault="00293F4F" w:rsidP="00293F4F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F57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search Institute, Medical University Plovdiv, Plovdiv, Bulgaria.</w:t>
      </w:r>
    </w:p>
    <w:p w14:paraId="7B2570C8" w14:textId="3930893C" w:rsidR="00590FD3" w:rsidRDefault="00293F4F" w:rsidP="00293F4F"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Kyung Hee University, 26 </w:t>
      </w:r>
      <w:proofErr w:type="spellStart"/>
      <w:r w:rsidRPr="002F574F">
        <w:rPr>
          <w:rFonts w:ascii="Times New Roman" w:eastAsia="Times New Roman" w:hAnsi="Times New Roman" w:cs="Times New Roman"/>
          <w:sz w:val="24"/>
          <w:szCs w:val="24"/>
        </w:rPr>
        <w:t>Kyungheedae-ro</w:t>
      </w:r>
      <w:proofErr w:type="spellEnd"/>
      <w:r w:rsidRPr="002F574F">
        <w:rPr>
          <w:rFonts w:ascii="Times New Roman" w:eastAsia="Times New Roman" w:hAnsi="Times New Roman" w:cs="Times New Roman"/>
          <w:sz w:val="24"/>
          <w:szCs w:val="24"/>
        </w:rPr>
        <w:t>, Dongdaemun-</w:t>
      </w:r>
      <w:proofErr w:type="spellStart"/>
      <w:r w:rsidRPr="002F574F">
        <w:rPr>
          <w:rFonts w:ascii="Times New Roman" w:eastAsia="Times New Roman" w:hAnsi="Times New Roman" w:cs="Times New Roman"/>
          <w:sz w:val="24"/>
          <w:szCs w:val="24"/>
        </w:rPr>
        <w:t>gu</w:t>
      </w:r>
      <w:proofErr w:type="spellEnd"/>
      <w:r w:rsidRPr="002F574F">
        <w:rPr>
          <w:rFonts w:ascii="Times New Roman" w:eastAsia="Times New Roman" w:hAnsi="Times New Roman" w:cs="Times New Roman"/>
          <w:sz w:val="24"/>
          <w:szCs w:val="24"/>
        </w:rPr>
        <w:t xml:space="preserve">, Seoul 02447, Republic of Korea. </w:t>
      </w:r>
      <w:r w:rsidRPr="002F574F">
        <w:rPr>
          <w:rFonts w:ascii="Times New Roman" w:eastAsia="Times New Roman" w:hAnsi="Times New Roman" w:cs="Times New Roman"/>
          <w:sz w:val="24"/>
          <w:szCs w:val="24"/>
        </w:rPr>
        <w:cr/>
      </w:r>
    </w:p>
    <w:p w14:paraId="0638CE77" w14:textId="77777777" w:rsidR="00590FD3" w:rsidRDefault="00590FD3" w:rsidP="00590FD3"/>
    <w:p w14:paraId="04949B1B" w14:textId="77777777" w:rsidR="00590FD3" w:rsidRDefault="00590FD3" w:rsidP="00590FD3"/>
    <w:p w14:paraId="634D198A" w14:textId="77777777" w:rsidR="00590FD3" w:rsidRDefault="00590FD3" w:rsidP="00590FD3"/>
    <w:p w14:paraId="2C14A3FD" w14:textId="5D38AB49" w:rsidR="000B11F7" w:rsidRPr="009C4F49" w:rsidRDefault="000B11F7" w:rsidP="009C4F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3E7CB" w14:textId="77777777" w:rsidR="000B11F7" w:rsidRPr="000B11F7" w:rsidRDefault="000B11F7" w:rsidP="000B11F7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bidi="ar-SA"/>
          <w14:ligatures w14:val="standardContextual"/>
        </w:rPr>
      </w:pPr>
    </w:p>
    <w:p w14:paraId="78402A23" w14:textId="77777777" w:rsidR="000B11F7" w:rsidRPr="000B11F7" w:rsidRDefault="000B11F7" w:rsidP="000B11F7">
      <w:pPr>
        <w:spacing w:after="0" w:line="480" w:lineRule="auto"/>
        <w:ind w:firstLine="720"/>
        <w:jc w:val="both"/>
        <w:rPr>
          <w:rFonts w:ascii="Times New Roman" w:hAnsi="Times New Roman" w:cs="Times New Roman"/>
          <w:kern w:val="2"/>
          <w:sz w:val="24"/>
          <w:szCs w:val="24"/>
          <w:lang w:bidi="ar-SA"/>
          <w14:ligatures w14:val="standardContextual"/>
        </w:rPr>
      </w:pPr>
    </w:p>
    <w:p w14:paraId="2504D2E1" w14:textId="745BEC8E" w:rsidR="000B11F7" w:rsidRDefault="000B11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75F903" w14:textId="56C26E95" w:rsidR="00195AB3" w:rsidRPr="00AB5A89" w:rsidRDefault="00590FD3" w:rsidP="006B5668">
      <w:pPr>
        <w:rPr>
          <w:rFonts w:ascii="Times New Roman" w:hAnsi="Times New Roman" w:cs="Times New Roman"/>
          <w:sz w:val="24"/>
          <w:szCs w:val="24"/>
        </w:rPr>
      </w:pPr>
      <w:r w:rsidRPr="00AB5A89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195AB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B5A89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Pr="00AB5A89">
        <w:rPr>
          <w:rFonts w:ascii="Times New Roman" w:hAnsi="Times New Roman" w:cs="Times New Roman"/>
          <w:sz w:val="24"/>
          <w:szCs w:val="24"/>
        </w:rPr>
        <w:t xml:space="preserve"> Cytokine, chemokines and growth fac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5A89">
        <w:rPr>
          <w:rFonts w:ascii="Times New Roman" w:hAnsi="Times New Roman" w:cs="Times New Roman"/>
          <w:sz w:val="24"/>
          <w:szCs w:val="24"/>
        </w:rPr>
        <w:t xml:space="preserve"> examined in the current study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327"/>
        <w:gridCol w:w="1921"/>
        <w:gridCol w:w="9639"/>
      </w:tblGrid>
      <w:tr w:rsidR="0004599B" w:rsidRPr="00AB5A89" w14:paraId="58A4E20A" w14:textId="77777777" w:rsidTr="00B55E30">
        <w:tc>
          <w:tcPr>
            <w:tcW w:w="2327" w:type="dxa"/>
            <w:shd w:val="clear" w:color="auto" w:fill="FFFFFF" w:themeFill="background1"/>
          </w:tcPr>
          <w:p w14:paraId="6928BFA3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abbreviations</w:t>
            </w:r>
          </w:p>
        </w:tc>
        <w:tc>
          <w:tcPr>
            <w:tcW w:w="1921" w:type="dxa"/>
            <w:shd w:val="clear" w:color="auto" w:fill="FFFFFF" w:themeFill="background1"/>
          </w:tcPr>
          <w:p w14:paraId="5B4CACAD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9639" w:type="dxa"/>
            <w:shd w:val="clear" w:color="auto" w:fill="FFFFFF" w:themeFill="background1"/>
          </w:tcPr>
          <w:p w14:paraId="2789483C" w14:textId="77777777" w:rsidR="0004599B" w:rsidRPr="006567E3" w:rsidRDefault="0004599B" w:rsidP="008944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</w:tr>
      <w:tr w:rsidR="0004599B" w:rsidRPr="00AD2F7E" w14:paraId="35974906" w14:textId="77777777" w:rsidTr="00B55E30">
        <w:tc>
          <w:tcPr>
            <w:tcW w:w="2327" w:type="dxa"/>
            <w:shd w:val="clear" w:color="auto" w:fill="auto"/>
          </w:tcPr>
          <w:p w14:paraId="488074F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921" w:type="dxa"/>
          </w:tcPr>
          <w:p w14:paraId="0314380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9639" w:type="dxa"/>
          </w:tcPr>
          <w:p w14:paraId="39B6D1B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04599B" w:rsidRPr="00AD2F7E" w14:paraId="5F59AE0B" w14:textId="77777777" w:rsidTr="00B55E30">
        <w:tc>
          <w:tcPr>
            <w:tcW w:w="2327" w:type="dxa"/>
          </w:tcPr>
          <w:p w14:paraId="07D92DD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1921" w:type="dxa"/>
          </w:tcPr>
          <w:p w14:paraId="31C16A7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9639" w:type="dxa"/>
          </w:tcPr>
          <w:p w14:paraId="641D9E9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 receptor antagonist</w:t>
            </w:r>
          </w:p>
        </w:tc>
      </w:tr>
      <w:tr w:rsidR="0004599B" w:rsidRPr="00AD2F7E" w14:paraId="40A3A894" w14:textId="77777777" w:rsidTr="00B55E30">
        <w:tc>
          <w:tcPr>
            <w:tcW w:w="2327" w:type="dxa"/>
          </w:tcPr>
          <w:p w14:paraId="0E76B5C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921" w:type="dxa"/>
          </w:tcPr>
          <w:p w14:paraId="7B27C48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9639" w:type="dxa"/>
          </w:tcPr>
          <w:p w14:paraId="3FABE60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04599B" w:rsidRPr="00AD2F7E" w14:paraId="11BA750A" w14:textId="77777777" w:rsidTr="00B55E30">
        <w:tc>
          <w:tcPr>
            <w:tcW w:w="2327" w:type="dxa"/>
          </w:tcPr>
          <w:p w14:paraId="6187050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921" w:type="dxa"/>
          </w:tcPr>
          <w:p w14:paraId="13D9313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9639" w:type="dxa"/>
          </w:tcPr>
          <w:p w14:paraId="0E41E9FE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04599B" w:rsidRPr="00AD2F7E" w14:paraId="50B30BF6" w14:textId="77777777" w:rsidTr="00B55E30">
        <w:tc>
          <w:tcPr>
            <w:tcW w:w="2327" w:type="dxa"/>
          </w:tcPr>
          <w:p w14:paraId="3928CA3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1921" w:type="dxa"/>
          </w:tcPr>
          <w:p w14:paraId="6CE261B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9639" w:type="dxa"/>
          </w:tcPr>
          <w:p w14:paraId="43CAA89B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04599B" w:rsidRPr="00AD2F7E" w14:paraId="22EEBBE4" w14:textId="77777777" w:rsidTr="00B55E30">
        <w:tc>
          <w:tcPr>
            <w:tcW w:w="2327" w:type="dxa"/>
          </w:tcPr>
          <w:p w14:paraId="7FDECB6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921" w:type="dxa"/>
          </w:tcPr>
          <w:p w14:paraId="212E5C5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639" w:type="dxa"/>
          </w:tcPr>
          <w:p w14:paraId="0A98CCA0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04599B" w:rsidRPr="00AD2F7E" w14:paraId="6BA9E6E5" w14:textId="77777777" w:rsidTr="00B55E30">
        <w:tc>
          <w:tcPr>
            <w:tcW w:w="2327" w:type="dxa"/>
          </w:tcPr>
          <w:p w14:paraId="3BAAE24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921" w:type="dxa"/>
          </w:tcPr>
          <w:p w14:paraId="25B7D6C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9639" w:type="dxa"/>
          </w:tcPr>
          <w:p w14:paraId="18B8268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7</w:t>
            </w:r>
          </w:p>
        </w:tc>
      </w:tr>
      <w:tr w:rsidR="0004599B" w:rsidRPr="00AD2F7E" w14:paraId="20BC8309" w14:textId="77777777" w:rsidTr="00B55E30">
        <w:tc>
          <w:tcPr>
            <w:tcW w:w="2327" w:type="dxa"/>
          </w:tcPr>
          <w:p w14:paraId="700BDCB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1921" w:type="dxa"/>
          </w:tcPr>
          <w:p w14:paraId="121E7C19" w14:textId="77777777" w:rsidR="0004599B" w:rsidRPr="006567E3" w:rsidRDefault="0004599B" w:rsidP="0089442C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9639" w:type="dxa"/>
          </w:tcPr>
          <w:p w14:paraId="368B800F" w14:textId="77777777" w:rsidR="0004599B" w:rsidRPr="006567E3" w:rsidRDefault="0004599B" w:rsidP="0089442C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-X-C motif chemokine ligand 8 (IL-8)</w:t>
            </w:r>
          </w:p>
        </w:tc>
      </w:tr>
      <w:tr w:rsidR="0004599B" w:rsidRPr="00AD2F7E" w14:paraId="49A05D85" w14:textId="77777777" w:rsidTr="00B55E30">
        <w:tc>
          <w:tcPr>
            <w:tcW w:w="2327" w:type="dxa"/>
          </w:tcPr>
          <w:p w14:paraId="7AFBC3F6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1921" w:type="dxa"/>
          </w:tcPr>
          <w:p w14:paraId="2799B07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9</w:t>
            </w:r>
          </w:p>
        </w:tc>
        <w:tc>
          <w:tcPr>
            <w:tcW w:w="9639" w:type="dxa"/>
          </w:tcPr>
          <w:p w14:paraId="4E12FDD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04599B" w:rsidRPr="00AD2F7E" w14:paraId="22F10216" w14:textId="77777777" w:rsidTr="00B55E30">
        <w:tc>
          <w:tcPr>
            <w:tcW w:w="2327" w:type="dxa"/>
          </w:tcPr>
          <w:p w14:paraId="2830974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921" w:type="dxa"/>
          </w:tcPr>
          <w:p w14:paraId="6B29329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9639" w:type="dxa"/>
          </w:tcPr>
          <w:p w14:paraId="2686F85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04599B" w:rsidRPr="00AD2F7E" w14:paraId="305DA8C0" w14:textId="77777777" w:rsidTr="00B55E30">
        <w:tc>
          <w:tcPr>
            <w:tcW w:w="2327" w:type="dxa"/>
          </w:tcPr>
          <w:p w14:paraId="12E9C47C" w14:textId="7D1D1FF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5E26D9" w:rsidRPr="006567E3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</w:p>
        </w:tc>
        <w:tc>
          <w:tcPr>
            <w:tcW w:w="1921" w:type="dxa"/>
          </w:tcPr>
          <w:p w14:paraId="2D238F4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9639" w:type="dxa"/>
          </w:tcPr>
          <w:p w14:paraId="483B920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2</w:t>
            </w:r>
          </w:p>
        </w:tc>
      </w:tr>
      <w:tr w:rsidR="0004599B" w:rsidRPr="00AD2F7E" w14:paraId="1558B7F3" w14:textId="77777777" w:rsidTr="00B55E30">
        <w:tc>
          <w:tcPr>
            <w:tcW w:w="2327" w:type="dxa"/>
          </w:tcPr>
          <w:p w14:paraId="141FACE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1921" w:type="dxa"/>
          </w:tcPr>
          <w:p w14:paraId="1E39345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9639" w:type="dxa"/>
          </w:tcPr>
          <w:p w14:paraId="1399FBA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04599B" w:rsidRPr="00AD2F7E" w14:paraId="11197B56" w14:textId="77777777" w:rsidTr="00B55E30">
        <w:tc>
          <w:tcPr>
            <w:tcW w:w="2327" w:type="dxa"/>
          </w:tcPr>
          <w:p w14:paraId="07959D2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921" w:type="dxa"/>
          </w:tcPr>
          <w:p w14:paraId="11BB8E2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9639" w:type="dxa"/>
          </w:tcPr>
          <w:p w14:paraId="634960F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04599B" w:rsidRPr="00AD2F7E" w14:paraId="39761EB4" w14:textId="77777777" w:rsidTr="00B55E30">
        <w:tc>
          <w:tcPr>
            <w:tcW w:w="2327" w:type="dxa"/>
          </w:tcPr>
          <w:p w14:paraId="199D4E0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1921" w:type="dxa"/>
          </w:tcPr>
          <w:p w14:paraId="42C78729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L17</w:t>
            </w:r>
          </w:p>
        </w:tc>
        <w:tc>
          <w:tcPr>
            <w:tcW w:w="9639" w:type="dxa"/>
          </w:tcPr>
          <w:p w14:paraId="7B990C3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04599B" w:rsidRPr="00AD2F7E" w14:paraId="5F72F82A" w14:textId="77777777" w:rsidTr="00B55E30">
        <w:tc>
          <w:tcPr>
            <w:tcW w:w="2327" w:type="dxa"/>
          </w:tcPr>
          <w:p w14:paraId="0384A3F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1921" w:type="dxa"/>
          </w:tcPr>
          <w:p w14:paraId="129282D6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9639" w:type="dxa"/>
          </w:tcPr>
          <w:p w14:paraId="19B2124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</w:tr>
      <w:tr w:rsidR="0004599B" w:rsidRPr="00AD2F7E" w14:paraId="6418BE15" w14:textId="77777777" w:rsidTr="00B55E30">
        <w:tc>
          <w:tcPr>
            <w:tcW w:w="2327" w:type="dxa"/>
          </w:tcPr>
          <w:p w14:paraId="58A7581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1921" w:type="dxa"/>
          </w:tcPr>
          <w:p w14:paraId="26EA8B3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9639" w:type="dxa"/>
          </w:tcPr>
          <w:p w14:paraId="0EEAE32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Fibroblast growth factor 2, Basic fibroblast growth factor</w:t>
            </w:r>
          </w:p>
        </w:tc>
      </w:tr>
      <w:tr w:rsidR="0004599B" w:rsidRPr="00AD2F7E" w14:paraId="570E13D9" w14:textId="77777777" w:rsidTr="00B55E30">
        <w:tc>
          <w:tcPr>
            <w:tcW w:w="2327" w:type="dxa"/>
          </w:tcPr>
          <w:p w14:paraId="24411BF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1921" w:type="dxa"/>
          </w:tcPr>
          <w:p w14:paraId="70D9F777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9639" w:type="dxa"/>
          </w:tcPr>
          <w:p w14:paraId="74F7874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ranulocyte Colony Stimulating Factor, Colony Stimulating Factor 3 (Granulocyte)</w:t>
            </w:r>
          </w:p>
        </w:tc>
      </w:tr>
      <w:tr w:rsidR="0004599B" w:rsidRPr="00AD2F7E" w14:paraId="584174C0" w14:textId="77777777" w:rsidTr="00B55E30">
        <w:tc>
          <w:tcPr>
            <w:tcW w:w="2327" w:type="dxa"/>
          </w:tcPr>
          <w:p w14:paraId="521C504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921" w:type="dxa"/>
          </w:tcPr>
          <w:p w14:paraId="2341D6CB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9639" w:type="dxa"/>
          </w:tcPr>
          <w:p w14:paraId="2FD9F96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nulocyte-macrophage colony-stimulating factor, Colony-stimulating factor 2</w:t>
            </w:r>
          </w:p>
        </w:tc>
      </w:tr>
      <w:tr w:rsidR="0004599B" w:rsidRPr="00DA115C" w14:paraId="5473E398" w14:textId="77777777" w:rsidTr="00B55E30">
        <w:tc>
          <w:tcPr>
            <w:tcW w:w="2327" w:type="dxa"/>
          </w:tcPr>
          <w:p w14:paraId="6228DA8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921" w:type="dxa"/>
          </w:tcPr>
          <w:p w14:paraId="5453E1F4" w14:textId="77777777" w:rsidR="0004599B" w:rsidRPr="006567E3" w:rsidRDefault="0004599B" w:rsidP="0089442C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9639" w:type="dxa"/>
          </w:tcPr>
          <w:p w14:paraId="31102BFA" w14:textId="77777777" w:rsidR="0004599B" w:rsidRPr="006567E3" w:rsidRDefault="0004599B" w:rsidP="008944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67E3">
              <w:rPr>
                <w:rStyle w:val="Emphasis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feron-γ</w:t>
            </w:r>
          </w:p>
        </w:tc>
      </w:tr>
      <w:tr w:rsidR="0004599B" w:rsidRPr="00910793" w14:paraId="2EE08457" w14:textId="77777777" w:rsidTr="00B55E30">
        <w:tc>
          <w:tcPr>
            <w:tcW w:w="2327" w:type="dxa"/>
          </w:tcPr>
          <w:p w14:paraId="7CEF2CE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XCL10 </w:t>
            </w:r>
          </w:p>
        </w:tc>
        <w:tc>
          <w:tcPr>
            <w:tcW w:w="1921" w:type="dxa"/>
          </w:tcPr>
          <w:p w14:paraId="7E99E52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9639" w:type="dxa"/>
          </w:tcPr>
          <w:p w14:paraId="70F9814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-X-C motif chemokine ligand 8, </w:t>
            </w: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feron gamma-induced protein 10 (IP10)</w:t>
            </w:r>
          </w:p>
        </w:tc>
      </w:tr>
      <w:tr w:rsidR="0004599B" w:rsidRPr="00AD2F7E" w14:paraId="5D727792" w14:textId="77777777" w:rsidTr="00B55E30">
        <w:tc>
          <w:tcPr>
            <w:tcW w:w="2327" w:type="dxa"/>
          </w:tcPr>
          <w:p w14:paraId="7641BC78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CL2 </w:t>
            </w:r>
          </w:p>
        </w:tc>
        <w:tc>
          <w:tcPr>
            <w:tcW w:w="1921" w:type="dxa"/>
          </w:tcPr>
          <w:p w14:paraId="52E830A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9639" w:type="dxa"/>
          </w:tcPr>
          <w:p w14:paraId="309EF6E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C Motif Chemokine Ligand 2 (MCP1)</w:t>
            </w:r>
          </w:p>
        </w:tc>
      </w:tr>
      <w:tr w:rsidR="0004599B" w:rsidRPr="00AD2F7E" w14:paraId="5C946140" w14:textId="77777777" w:rsidTr="00B55E30">
        <w:tc>
          <w:tcPr>
            <w:tcW w:w="2327" w:type="dxa"/>
          </w:tcPr>
          <w:p w14:paraId="0B6207B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 xml:space="preserve">CCL3 / MIP-1α </w:t>
            </w:r>
          </w:p>
        </w:tc>
        <w:tc>
          <w:tcPr>
            <w:tcW w:w="1921" w:type="dxa"/>
          </w:tcPr>
          <w:p w14:paraId="4ACEABA1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9639" w:type="dxa"/>
          </w:tcPr>
          <w:p w14:paraId="759B298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rophage inflammatory protein-1 alpha, C-C Motif Chemokine Ligand 3</w:t>
            </w:r>
          </w:p>
        </w:tc>
      </w:tr>
      <w:tr w:rsidR="0004599B" w:rsidRPr="00AD2F7E" w14:paraId="4C852BF7" w14:textId="77777777" w:rsidTr="00B55E30">
        <w:tc>
          <w:tcPr>
            <w:tcW w:w="2327" w:type="dxa"/>
          </w:tcPr>
          <w:p w14:paraId="4363CC5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PDGF</w:t>
            </w:r>
          </w:p>
        </w:tc>
        <w:tc>
          <w:tcPr>
            <w:tcW w:w="1921" w:type="dxa"/>
          </w:tcPr>
          <w:p w14:paraId="66A3C5C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9639" w:type="dxa"/>
          </w:tcPr>
          <w:p w14:paraId="33E753C3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telet Derived Growth Factor Subunit A</w:t>
            </w:r>
          </w:p>
        </w:tc>
      </w:tr>
      <w:tr w:rsidR="0004599B" w:rsidRPr="00AD2F7E" w14:paraId="5313733A" w14:textId="77777777" w:rsidTr="00B55E30">
        <w:tc>
          <w:tcPr>
            <w:tcW w:w="2327" w:type="dxa"/>
          </w:tcPr>
          <w:p w14:paraId="2BF4918D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4 / MIP-1β</w:t>
            </w:r>
          </w:p>
        </w:tc>
        <w:tc>
          <w:tcPr>
            <w:tcW w:w="1921" w:type="dxa"/>
          </w:tcPr>
          <w:p w14:paraId="60809A7F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9639" w:type="dxa"/>
          </w:tcPr>
          <w:p w14:paraId="40B3F6E5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C Motif Chemokine Ligand 4, Macrophage Inflammatory Protein 1-Beta, Lymphocyte Activation Gene 1 Protein</w:t>
            </w:r>
          </w:p>
        </w:tc>
      </w:tr>
      <w:tr w:rsidR="0004599B" w:rsidRPr="00AD2F7E" w14:paraId="2B9495DA" w14:textId="77777777" w:rsidTr="00B55E30">
        <w:tc>
          <w:tcPr>
            <w:tcW w:w="2327" w:type="dxa"/>
          </w:tcPr>
          <w:p w14:paraId="2C384F3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5 /RANTES</w:t>
            </w:r>
          </w:p>
        </w:tc>
        <w:tc>
          <w:tcPr>
            <w:tcW w:w="1921" w:type="dxa"/>
          </w:tcPr>
          <w:p w14:paraId="0743ADFA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9639" w:type="dxa"/>
          </w:tcPr>
          <w:p w14:paraId="4A75FDC0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-C Motif Chemokine Ligand 5, </w:t>
            </w: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ulated Upon Activation, Normally T-Expressed, And Presumably Secreted</w:t>
            </w:r>
          </w:p>
        </w:tc>
      </w:tr>
      <w:tr w:rsidR="0004599B" w:rsidRPr="006567E3" w14:paraId="13273B08" w14:textId="77777777" w:rsidTr="00B55E30">
        <w:tc>
          <w:tcPr>
            <w:tcW w:w="2327" w:type="dxa"/>
          </w:tcPr>
          <w:p w14:paraId="7E45A3A2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921" w:type="dxa"/>
          </w:tcPr>
          <w:p w14:paraId="50A37D14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9639" w:type="dxa"/>
          </w:tcPr>
          <w:p w14:paraId="2B025297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umor Necrosis Factor-Alpha</w:t>
            </w:r>
          </w:p>
        </w:tc>
      </w:tr>
      <w:tr w:rsidR="0004599B" w:rsidRPr="006567E3" w14:paraId="583A7B6B" w14:textId="77777777" w:rsidTr="00B55E30">
        <w:tc>
          <w:tcPr>
            <w:tcW w:w="2327" w:type="dxa"/>
          </w:tcPr>
          <w:p w14:paraId="63106304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GF</w:t>
            </w:r>
          </w:p>
        </w:tc>
        <w:tc>
          <w:tcPr>
            <w:tcW w:w="1921" w:type="dxa"/>
          </w:tcPr>
          <w:p w14:paraId="06B38ABD" w14:textId="77777777" w:rsidR="0004599B" w:rsidRPr="006567E3" w:rsidRDefault="0004599B" w:rsidP="0089442C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567E3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9639" w:type="dxa"/>
          </w:tcPr>
          <w:p w14:paraId="30DE38EC" w14:textId="77777777" w:rsidR="0004599B" w:rsidRPr="006567E3" w:rsidRDefault="0004599B" w:rsidP="0089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7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Vascular Endothelial Growth Factor</w:t>
            </w:r>
          </w:p>
        </w:tc>
      </w:tr>
    </w:tbl>
    <w:p w14:paraId="3F26595B" w14:textId="77777777" w:rsidR="00590FD3" w:rsidRPr="006567E3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0B0144E2" w14:textId="77777777" w:rsidR="00590FD3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362A54E4" w14:textId="77777777" w:rsidR="00590FD3" w:rsidRPr="00AD2F7E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11078CCB" w14:textId="48777211" w:rsidR="00590FD3" w:rsidRDefault="00590FD3" w:rsidP="00590FD3"/>
    <w:p w14:paraId="5D6B27BA" w14:textId="77777777" w:rsidR="00C76726" w:rsidRDefault="00C767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5ADA1F" w14:textId="7C192430" w:rsidR="00590FD3" w:rsidRPr="00B62A47" w:rsidRDefault="00590FD3" w:rsidP="006B5668">
      <w:pPr>
        <w:rPr>
          <w:rFonts w:ascii="Times New Roman" w:hAnsi="Times New Roman" w:cs="Times New Roman"/>
          <w:sz w:val="24"/>
          <w:szCs w:val="24"/>
        </w:rPr>
      </w:pPr>
      <w:r w:rsidRPr="00B62A47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195AB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B62A47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B62A47">
        <w:rPr>
          <w:rFonts w:ascii="Times New Roman" w:hAnsi="Times New Roman" w:cs="Times New Roman"/>
          <w:sz w:val="24"/>
          <w:szCs w:val="24"/>
        </w:rPr>
        <w:t>. Description of the immune profiles used in this study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405"/>
        <w:gridCol w:w="10631"/>
      </w:tblGrid>
      <w:tr w:rsidR="00590FD3" w:rsidRPr="00B62A47" w14:paraId="06E56F52" w14:textId="77777777" w:rsidTr="0089442C">
        <w:tc>
          <w:tcPr>
            <w:tcW w:w="2405" w:type="dxa"/>
            <w:shd w:val="clear" w:color="auto" w:fill="E8E8E8" w:themeFill="background2"/>
          </w:tcPr>
          <w:p w14:paraId="6C6EBA17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10631" w:type="dxa"/>
            <w:shd w:val="clear" w:color="auto" w:fill="E8E8E8" w:themeFill="background2"/>
          </w:tcPr>
          <w:p w14:paraId="6EE5F498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590FD3" w:rsidRPr="00B62A47" w14:paraId="375CC0D9" w14:textId="77777777" w:rsidTr="0089442C">
        <w:tc>
          <w:tcPr>
            <w:tcW w:w="2405" w:type="dxa"/>
          </w:tcPr>
          <w:p w14:paraId="67B05F53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</w:p>
        </w:tc>
        <w:tc>
          <w:tcPr>
            <w:tcW w:w="10631" w:type="dxa"/>
          </w:tcPr>
          <w:p w14:paraId="7445DDD9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 IL-6, TNF-α, CXCL8, CCL3, IL-2, IFN-γ, IL-12, IL-17, IL-15, G-CSF, GM-CSF, CXCL10, CCL5, CCL2</w:t>
            </w:r>
          </w:p>
        </w:tc>
      </w:tr>
      <w:tr w:rsidR="00590FD3" w:rsidRPr="00B62A47" w14:paraId="532E9021" w14:textId="77777777" w:rsidTr="0089442C">
        <w:tc>
          <w:tcPr>
            <w:tcW w:w="2405" w:type="dxa"/>
          </w:tcPr>
          <w:p w14:paraId="7C5F17C6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0631" w:type="dxa"/>
          </w:tcPr>
          <w:p w14:paraId="67200A0D" w14:textId="77777777" w:rsidR="00590FD3" w:rsidRPr="00B62A47" w:rsidRDefault="00590FD3" w:rsidP="0089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</w:p>
        </w:tc>
      </w:tr>
      <w:tr w:rsidR="00486E6B" w:rsidRPr="00B62A47" w14:paraId="5F1D3CAA" w14:textId="77777777" w:rsidTr="0089442C">
        <w:tc>
          <w:tcPr>
            <w:tcW w:w="2405" w:type="dxa"/>
          </w:tcPr>
          <w:p w14:paraId="2EDE969C" w14:textId="6F4A2034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+CIRS</w:t>
            </w:r>
          </w:p>
        </w:tc>
        <w:tc>
          <w:tcPr>
            <w:tcW w:w="10631" w:type="dxa"/>
          </w:tcPr>
          <w:p w14:paraId="2C449BE4" w14:textId="09C26853" w:rsidR="00486E6B" w:rsidRPr="00B62A47" w:rsidRDefault="00486E6B" w:rsidP="00486E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 IL-6, TNF-α, CXCL8, CCL3, IL-2, IFN-γ, IL-12, IL-17, IL-15, G-CSF, GM-CSF, CXCL10, CCL5, C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</w:p>
        </w:tc>
      </w:tr>
    </w:tbl>
    <w:p w14:paraId="4A3EC563" w14:textId="77777777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</w:p>
    <w:p w14:paraId="6527521C" w14:textId="77777777" w:rsidR="00590FD3" w:rsidRPr="00B62A47" w:rsidRDefault="00590FD3" w:rsidP="00590FD3">
      <w:pPr>
        <w:rPr>
          <w:rFonts w:ascii="Times New Roman" w:hAnsi="Times New Roman" w:cs="Times New Roman"/>
          <w:sz w:val="24"/>
          <w:szCs w:val="24"/>
        </w:rPr>
      </w:pPr>
      <w:r w:rsidRPr="00B62A47">
        <w:rPr>
          <w:rFonts w:ascii="Times New Roman" w:hAnsi="Times New Roman" w:cs="Times New Roman"/>
          <w:sz w:val="24"/>
          <w:szCs w:val="24"/>
        </w:rPr>
        <w:t>IRS: immune-inflammatory response system; CIRS: compensatory immunoregulatory system</w:t>
      </w:r>
    </w:p>
    <w:p w14:paraId="6A73DC51" w14:textId="77777777" w:rsidR="00F36480" w:rsidRDefault="00F36480" w:rsidP="00590F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AB599" w14:textId="77777777" w:rsidR="00D601F0" w:rsidRDefault="00D601F0"/>
    <w:p w14:paraId="64A6B896" w14:textId="77777777" w:rsidR="006B5668" w:rsidRDefault="006B5668"/>
    <w:p w14:paraId="1A286A6D" w14:textId="77777777" w:rsidR="006B5668" w:rsidRDefault="006B5668"/>
    <w:p w14:paraId="3942B156" w14:textId="77777777" w:rsidR="006B5668" w:rsidRDefault="006B5668"/>
    <w:p w14:paraId="033FFECF" w14:textId="77777777" w:rsidR="006B5668" w:rsidRDefault="006B5668"/>
    <w:p w14:paraId="45EBFB36" w14:textId="77777777" w:rsidR="006B5668" w:rsidRDefault="006B5668"/>
    <w:p w14:paraId="703F63DF" w14:textId="77777777" w:rsidR="006B5668" w:rsidRDefault="006B5668"/>
    <w:p w14:paraId="29F1C6D4" w14:textId="77777777" w:rsidR="006B5668" w:rsidRDefault="006B5668"/>
    <w:p w14:paraId="412A271F" w14:textId="77777777" w:rsidR="006B5668" w:rsidRDefault="006B5668"/>
    <w:p w14:paraId="6885F782" w14:textId="77777777" w:rsidR="006B5668" w:rsidRDefault="006B5668"/>
    <w:p w14:paraId="5904F049" w14:textId="05D5363A" w:rsidR="006B5668" w:rsidRPr="003F4F25" w:rsidRDefault="006B5668" w:rsidP="006B5668">
      <w:pPr>
        <w:spacing w:after="240" w:line="24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9651487"/>
      <w:r w:rsidRPr="00C253A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C59C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253A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F4F25">
        <w:rPr>
          <w:rFonts w:asciiTheme="majorBidi" w:hAnsiTheme="majorBidi" w:cstheme="majorBidi"/>
          <w:sz w:val="24"/>
          <w:szCs w:val="24"/>
        </w:rPr>
        <w:t xml:space="preserve"> Sociodemographic and clinical data in patients with relapsing-remitting multiple sclerosis (RRMS) and healthy controls (HC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0"/>
        <w:gridCol w:w="2835"/>
        <w:gridCol w:w="2976"/>
        <w:gridCol w:w="1348"/>
        <w:gridCol w:w="883"/>
        <w:gridCol w:w="1106"/>
      </w:tblGrid>
      <w:tr w:rsidR="006B5668" w:rsidRPr="00C703D3" w14:paraId="0387FE7A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bookmarkEnd w:id="0"/>
          <w:p w14:paraId="2D82FBEF" w14:textId="77777777" w:rsidR="006B5668" w:rsidRPr="00C703D3" w:rsidRDefault="006B5668" w:rsidP="00AA31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vAlign w:val="center"/>
          </w:tcPr>
          <w:p w14:paraId="1507CA61" w14:textId="77777777" w:rsidR="006B5668" w:rsidRPr="00C703D3" w:rsidRDefault="006B5668" w:rsidP="00AA31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</w:t>
            </w:r>
            <w:proofErr w:type="gramEnd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s (n=63)</w:t>
            </w:r>
          </w:p>
        </w:tc>
        <w:tc>
          <w:tcPr>
            <w:tcW w:w="2976" w:type="dxa"/>
            <w:vAlign w:val="center"/>
          </w:tcPr>
          <w:p w14:paraId="66EBBACF" w14:textId="77777777" w:rsidR="006B5668" w:rsidRPr="00C703D3" w:rsidRDefault="006B5668" w:rsidP="00AA31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MS Patients (n=55)</w:t>
            </w:r>
          </w:p>
        </w:tc>
        <w:tc>
          <w:tcPr>
            <w:tcW w:w="1348" w:type="dxa"/>
            <w:vAlign w:val="center"/>
          </w:tcPr>
          <w:p w14:paraId="7C6A93A7" w14:textId="77777777" w:rsidR="006B5668" w:rsidRPr="00C703D3" w:rsidRDefault="006B5668" w:rsidP="00AA3188">
            <w:pPr>
              <w:jc w:val="center"/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/χ</w:t>
            </w: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83" w:type="dxa"/>
            <w:vAlign w:val="center"/>
          </w:tcPr>
          <w:p w14:paraId="1FAF628F" w14:textId="77777777" w:rsidR="006B5668" w:rsidRPr="00C703D3" w:rsidRDefault="006B5668" w:rsidP="00AA3188">
            <w:pPr>
              <w:jc w:val="center"/>
            </w:pPr>
            <w:proofErr w:type="spellStart"/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6" w:type="dxa"/>
            <w:vAlign w:val="center"/>
          </w:tcPr>
          <w:p w14:paraId="2664C937" w14:textId="77777777" w:rsidR="006B5668" w:rsidRPr="00C703D3" w:rsidRDefault="006B5668" w:rsidP="00AA31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B5668" w:rsidRPr="001C59CC" w14:paraId="7035A6B8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133A4A5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vAlign w:val="center"/>
          </w:tcPr>
          <w:p w14:paraId="3E42B20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31.4 (7.1)</w:t>
            </w:r>
          </w:p>
        </w:tc>
        <w:tc>
          <w:tcPr>
            <w:tcW w:w="2976" w:type="dxa"/>
            <w:vAlign w:val="center"/>
          </w:tcPr>
          <w:p w14:paraId="1FB4F99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9.5 (6.3)</w:t>
            </w:r>
          </w:p>
        </w:tc>
        <w:tc>
          <w:tcPr>
            <w:tcW w:w="1348" w:type="dxa"/>
            <w:vAlign w:val="center"/>
          </w:tcPr>
          <w:p w14:paraId="7CD79BB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.18</w:t>
            </w:r>
          </w:p>
        </w:tc>
        <w:tc>
          <w:tcPr>
            <w:tcW w:w="883" w:type="dxa"/>
            <w:vAlign w:val="center"/>
          </w:tcPr>
          <w:p w14:paraId="767D024F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34CE7A46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142</w:t>
            </w:r>
          </w:p>
        </w:tc>
      </w:tr>
      <w:tr w:rsidR="006B5668" w:rsidRPr="001C59CC" w14:paraId="54FE63AE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5549D22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Sex (M/F)</w:t>
            </w:r>
          </w:p>
        </w:tc>
        <w:tc>
          <w:tcPr>
            <w:tcW w:w="2835" w:type="dxa"/>
            <w:vAlign w:val="center"/>
          </w:tcPr>
          <w:p w14:paraId="0C0F54C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33/30</w:t>
            </w:r>
          </w:p>
        </w:tc>
        <w:tc>
          <w:tcPr>
            <w:tcW w:w="2976" w:type="dxa"/>
            <w:vAlign w:val="center"/>
          </w:tcPr>
          <w:p w14:paraId="4333CB0E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37/18</w:t>
            </w:r>
          </w:p>
        </w:tc>
        <w:tc>
          <w:tcPr>
            <w:tcW w:w="1348" w:type="dxa"/>
            <w:vAlign w:val="center"/>
          </w:tcPr>
          <w:p w14:paraId="3501A87C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.70</w:t>
            </w:r>
          </w:p>
        </w:tc>
        <w:tc>
          <w:tcPr>
            <w:tcW w:w="883" w:type="dxa"/>
            <w:vAlign w:val="center"/>
          </w:tcPr>
          <w:p w14:paraId="1BA97311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4EB01AB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</w:tr>
      <w:tr w:rsidR="006B5668" w:rsidRPr="001C59CC" w14:paraId="5738410D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3E42EBB1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BMI (kg/m2)</w:t>
            </w:r>
          </w:p>
        </w:tc>
        <w:tc>
          <w:tcPr>
            <w:tcW w:w="2835" w:type="dxa"/>
            <w:vAlign w:val="center"/>
          </w:tcPr>
          <w:p w14:paraId="2858CB34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6.33 (4.50)</w:t>
            </w:r>
          </w:p>
        </w:tc>
        <w:tc>
          <w:tcPr>
            <w:tcW w:w="2976" w:type="dxa"/>
            <w:vAlign w:val="center"/>
          </w:tcPr>
          <w:p w14:paraId="717864E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4.94 (3.52)</w:t>
            </w:r>
          </w:p>
        </w:tc>
        <w:tc>
          <w:tcPr>
            <w:tcW w:w="1348" w:type="dxa"/>
            <w:vAlign w:val="center"/>
          </w:tcPr>
          <w:p w14:paraId="32C4CC8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  <w:tc>
          <w:tcPr>
            <w:tcW w:w="883" w:type="dxa"/>
            <w:vAlign w:val="center"/>
          </w:tcPr>
          <w:p w14:paraId="42E78819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475D093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</w:tr>
      <w:tr w:rsidR="006B5668" w:rsidRPr="001C59CC" w14:paraId="3EA31C68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24246C09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Education (years)</w:t>
            </w:r>
          </w:p>
        </w:tc>
        <w:tc>
          <w:tcPr>
            <w:tcW w:w="2835" w:type="dxa"/>
            <w:vAlign w:val="center"/>
          </w:tcPr>
          <w:p w14:paraId="245166B8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7.2 (5.1)</w:t>
            </w:r>
          </w:p>
        </w:tc>
        <w:tc>
          <w:tcPr>
            <w:tcW w:w="2976" w:type="dxa"/>
            <w:vAlign w:val="center"/>
          </w:tcPr>
          <w:p w14:paraId="61DE6554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8.4 (3.4)</w:t>
            </w:r>
          </w:p>
        </w:tc>
        <w:tc>
          <w:tcPr>
            <w:tcW w:w="1348" w:type="dxa"/>
            <w:vAlign w:val="center"/>
          </w:tcPr>
          <w:p w14:paraId="2BE2221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883" w:type="dxa"/>
            <w:vAlign w:val="center"/>
          </w:tcPr>
          <w:p w14:paraId="1D433071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35A60F3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155</w:t>
            </w:r>
          </w:p>
        </w:tc>
      </w:tr>
      <w:tr w:rsidR="006B5668" w:rsidRPr="001C59CC" w14:paraId="6518B417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128590AF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Married/Separated</w:t>
            </w:r>
          </w:p>
        </w:tc>
        <w:tc>
          <w:tcPr>
            <w:tcW w:w="2835" w:type="dxa"/>
            <w:vAlign w:val="center"/>
          </w:tcPr>
          <w:p w14:paraId="290C4751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6/37</w:t>
            </w:r>
          </w:p>
        </w:tc>
        <w:tc>
          <w:tcPr>
            <w:tcW w:w="2976" w:type="dxa"/>
            <w:vAlign w:val="center"/>
          </w:tcPr>
          <w:p w14:paraId="5718BBA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31/24</w:t>
            </w:r>
          </w:p>
        </w:tc>
        <w:tc>
          <w:tcPr>
            <w:tcW w:w="1348" w:type="dxa"/>
            <w:vAlign w:val="center"/>
          </w:tcPr>
          <w:p w14:paraId="6AE4C019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883" w:type="dxa"/>
            <w:vAlign w:val="center"/>
          </w:tcPr>
          <w:p w14:paraId="64AA80A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7C15A2EF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</w:tr>
      <w:tr w:rsidR="006B5668" w:rsidRPr="001C59CC" w14:paraId="48749C32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7FC1CD90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Smoking (N/Y)</w:t>
            </w:r>
          </w:p>
        </w:tc>
        <w:tc>
          <w:tcPr>
            <w:tcW w:w="2835" w:type="dxa"/>
            <w:vAlign w:val="center"/>
          </w:tcPr>
          <w:p w14:paraId="48F80D24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44/19</w:t>
            </w:r>
          </w:p>
        </w:tc>
        <w:tc>
          <w:tcPr>
            <w:tcW w:w="2976" w:type="dxa"/>
            <w:vAlign w:val="center"/>
          </w:tcPr>
          <w:p w14:paraId="6F1CF36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50/5</w:t>
            </w:r>
          </w:p>
        </w:tc>
        <w:tc>
          <w:tcPr>
            <w:tcW w:w="1348" w:type="dxa"/>
            <w:vAlign w:val="center"/>
          </w:tcPr>
          <w:p w14:paraId="44B34BC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</w:tc>
        <w:tc>
          <w:tcPr>
            <w:tcW w:w="883" w:type="dxa"/>
            <w:vAlign w:val="center"/>
          </w:tcPr>
          <w:p w14:paraId="2D6FE219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38419EC4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6B5668" w:rsidRPr="001C59CC" w14:paraId="5B085D1F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3C98FF9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Employment (N/Y)</w:t>
            </w:r>
          </w:p>
        </w:tc>
        <w:tc>
          <w:tcPr>
            <w:tcW w:w="2835" w:type="dxa"/>
            <w:vAlign w:val="center"/>
          </w:tcPr>
          <w:p w14:paraId="5491D3A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2/28</w:t>
            </w:r>
          </w:p>
        </w:tc>
        <w:tc>
          <w:tcPr>
            <w:tcW w:w="2976" w:type="dxa"/>
            <w:vAlign w:val="center"/>
          </w:tcPr>
          <w:p w14:paraId="7972071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46/9</w:t>
            </w:r>
          </w:p>
        </w:tc>
        <w:tc>
          <w:tcPr>
            <w:tcW w:w="1348" w:type="dxa"/>
            <w:vAlign w:val="center"/>
          </w:tcPr>
          <w:p w14:paraId="26879BA9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46.78</w:t>
            </w:r>
          </w:p>
        </w:tc>
        <w:tc>
          <w:tcPr>
            <w:tcW w:w="883" w:type="dxa"/>
            <w:vAlign w:val="center"/>
          </w:tcPr>
          <w:p w14:paraId="3B6B57D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6" w:type="dxa"/>
            <w:vAlign w:val="center"/>
          </w:tcPr>
          <w:p w14:paraId="2014DA53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B5668" w:rsidRPr="001C59CC" w14:paraId="564C53F2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6AE9463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MSSS</w:t>
            </w:r>
          </w:p>
        </w:tc>
        <w:tc>
          <w:tcPr>
            <w:tcW w:w="2835" w:type="dxa"/>
            <w:vAlign w:val="center"/>
          </w:tcPr>
          <w:p w14:paraId="1238025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6" w:type="dxa"/>
            <w:vAlign w:val="center"/>
          </w:tcPr>
          <w:p w14:paraId="09BF041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.71 (1.20)</w:t>
            </w:r>
          </w:p>
        </w:tc>
        <w:tc>
          <w:tcPr>
            <w:tcW w:w="1348" w:type="dxa"/>
            <w:vAlign w:val="center"/>
          </w:tcPr>
          <w:p w14:paraId="000CFEE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0D9C0398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6" w:type="dxa"/>
            <w:vAlign w:val="center"/>
          </w:tcPr>
          <w:p w14:paraId="3542949E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B5668" w:rsidRPr="001C59CC" w14:paraId="340342AF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493D5DC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EDSS</w:t>
            </w:r>
          </w:p>
        </w:tc>
        <w:tc>
          <w:tcPr>
            <w:tcW w:w="2835" w:type="dxa"/>
            <w:vAlign w:val="center"/>
          </w:tcPr>
          <w:p w14:paraId="5243869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6" w:type="dxa"/>
            <w:vAlign w:val="center"/>
          </w:tcPr>
          <w:p w14:paraId="038F2CE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.03 (0.11)</w:t>
            </w:r>
          </w:p>
        </w:tc>
        <w:tc>
          <w:tcPr>
            <w:tcW w:w="1348" w:type="dxa"/>
            <w:vAlign w:val="center"/>
          </w:tcPr>
          <w:p w14:paraId="26B9FF18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487C148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06" w:type="dxa"/>
            <w:vAlign w:val="center"/>
          </w:tcPr>
          <w:p w14:paraId="5B2BA26E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C59CC" w:rsidRPr="001C59CC" w14:paraId="3F854C16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7C21FC8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PC-Severity</w:t>
            </w:r>
          </w:p>
        </w:tc>
        <w:tc>
          <w:tcPr>
            <w:tcW w:w="2835" w:type="dxa"/>
            <w:vAlign w:val="center"/>
          </w:tcPr>
          <w:p w14:paraId="3EE2AA4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0.921(0)</w:t>
            </w:r>
          </w:p>
        </w:tc>
        <w:tc>
          <w:tcPr>
            <w:tcW w:w="2976" w:type="dxa"/>
            <w:vAlign w:val="center"/>
          </w:tcPr>
          <w:p w14:paraId="18AB45C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.05(0.198)</w:t>
            </w:r>
          </w:p>
        </w:tc>
        <w:tc>
          <w:tcPr>
            <w:tcW w:w="1348" w:type="dxa"/>
            <w:vAlign w:val="center"/>
          </w:tcPr>
          <w:p w14:paraId="7DA0B0E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MWU</w:t>
            </w:r>
          </w:p>
        </w:tc>
        <w:tc>
          <w:tcPr>
            <w:tcW w:w="883" w:type="dxa"/>
            <w:vAlign w:val="center"/>
          </w:tcPr>
          <w:p w14:paraId="18B0081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3433BA78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B5668" w:rsidRPr="001C59CC" w14:paraId="33F35D94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77C4AE3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PC_3dUTPase-EBV</w:t>
            </w:r>
          </w:p>
        </w:tc>
        <w:tc>
          <w:tcPr>
            <w:tcW w:w="2835" w:type="dxa"/>
            <w:vAlign w:val="center"/>
          </w:tcPr>
          <w:p w14:paraId="4F5BBBEF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0.662(0.745)</w:t>
            </w:r>
          </w:p>
        </w:tc>
        <w:tc>
          <w:tcPr>
            <w:tcW w:w="2976" w:type="dxa"/>
            <w:vAlign w:val="center"/>
          </w:tcPr>
          <w:p w14:paraId="0D459EC3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759(0.655)</w:t>
            </w:r>
          </w:p>
        </w:tc>
        <w:tc>
          <w:tcPr>
            <w:tcW w:w="1348" w:type="dxa"/>
            <w:vAlign w:val="center"/>
          </w:tcPr>
          <w:p w14:paraId="42E857A3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19.51</w:t>
            </w:r>
          </w:p>
        </w:tc>
        <w:tc>
          <w:tcPr>
            <w:tcW w:w="883" w:type="dxa"/>
            <w:vAlign w:val="center"/>
          </w:tcPr>
          <w:p w14:paraId="6676D5E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77F959B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B5668" w:rsidRPr="001C59CC" w14:paraId="33F11CD3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1A59D51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PC_3dUTPase-HHV-6</w:t>
            </w:r>
          </w:p>
        </w:tc>
        <w:tc>
          <w:tcPr>
            <w:tcW w:w="2835" w:type="dxa"/>
            <w:vAlign w:val="center"/>
          </w:tcPr>
          <w:p w14:paraId="0351143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0.697(0.694)</w:t>
            </w:r>
          </w:p>
        </w:tc>
        <w:tc>
          <w:tcPr>
            <w:tcW w:w="2976" w:type="dxa"/>
            <w:vAlign w:val="center"/>
          </w:tcPr>
          <w:p w14:paraId="58819703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798(0.628)</w:t>
            </w:r>
          </w:p>
        </w:tc>
        <w:tc>
          <w:tcPr>
            <w:tcW w:w="1348" w:type="dxa"/>
            <w:vAlign w:val="center"/>
          </w:tcPr>
          <w:p w14:paraId="7E8B32CB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48.71</w:t>
            </w:r>
          </w:p>
        </w:tc>
        <w:tc>
          <w:tcPr>
            <w:tcW w:w="883" w:type="dxa"/>
            <w:vAlign w:val="center"/>
          </w:tcPr>
          <w:p w14:paraId="3D288B6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57780F55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B5668" w:rsidRPr="001C59CC" w14:paraId="1755E0C4" w14:textId="77777777" w:rsidTr="00AA3188">
        <w:trPr>
          <w:trHeight w:val="432"/>
          <w:jc w:val="center"/>
        </w:trPr>
        <w:tc>
          <w:tcPr>
            <w:tcW w:w="3120" w:type="dxa"/>
            <w:vAlign w:val="center"/>
          </w:tcPr>
          <w:p w14:paraId="43EBA88A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PC_3EBNA</w:t>
            </w:r>
          </w:p>
        </w:tc>
        <w:tc>
          <w:tcPr>
            <w:tcW w:w="2835" w:type="dxa"/>
            <w:vAlign w:val="center"/>
          </w:tcPr>
          <w:p w14:paraId="42AD8076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-0.579(0.810)</w:t>
            </w:r>
          </w:p>
        </w:tc>
        <w:tc>
          <w:tcPr>
            <w:tcW w:w="2976" w:type="dxa"/>
            <w:vAlign w:val="center"/>
          </w:tcPr>
          <w:p w14:paraId="15260FE7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0.664(0.755)</w:t>
            </w:r>
          </w:p>
        </w:tc>
        <w:tc>
          <w:tcPr>
            <w:tcW w:w="1348" w:type="dxa"/>
            <w:vAlign w:val="center"/>
          </w:tcPr>
          <w:p w14:paraId="703CCD02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73.71</w:t>
            </w:r>
          </w:p>
        </w:tc>
        <w:tc>
          <w:tcPr>
            <w:tcW w:w="883" w:type="dxa"/>
            <w:vAlign w:val="center"/>
          </w:tcPr>
          <w:p w14:paraId="6791B97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1/116</w:t>
            </w:r>
          </w:p>
        </w:tc>
        <w:tc>
          <w:tcPr>
            <w:tcW w:w="1106" w:type="dxa"/>
            <w:vAlign w:val="center"/>
          </w:tcPr>
          <w:p w14:paraId="5C85E2AD" w14:textId="77777777" w:rsidR="006B5668" w:rsidRPr="001C59CC" w:rsidRDefault="006B5668" w:rsidP="00AA31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59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549C717B" w14:textId="77777777" w:rsidR="006B5668" w:rsidRDefault="006B5668" w:rsidP="006B56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C06F3D" w14:textId="6E1C0E39" w:rsidR="006B5668" w:rsidRDefault="006B5668" w:rsidP="001C59C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: Male, F: Female, kg: Kilogram, m2: squared meter, N: No, Y: Yes, MSSS: </w:t>
      </w:r>
      <w:r w:rsidRPr="003C4685">
        <w:rPr>
          <w:rFonts w:ascii="Times New Roman" w:eastAsia="Times New Roman" w:hAnsi="Times New Roman" w:cs="Times New Roman"/>
          <w:sz w:val="24"/>
          <w:szCs w:val="24"/>
        </w:rPr>
        <w:t>Multiple Sclerosis Severity Sc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DSS: </w:t>
      </w:r>
      <w:r w:rsidRPr="003C4685">
        <w:rPr>
          <w:rFonts w:ascii="Times New Roman" w:eastAsia="Times New Roman" w:hAnsi="Times New Roman" w:cs="Times New Roman"/>
          <w:sz w:val="24"/>
          <w:szCs w:val="24"/>
        </w:rPr>
        <w:t>Expanded Disability Status Scal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 PC-Severity: </w:t>
      </w:r>
      <w:r w:rsidRPr="009952C2">
        <w:rPr>
          <w:rFonts w:ascii="Times New Roman" w:eastAsia="Times New Roman" w:hAnsi="Times New Roman" w:cs="Times New Roman"/>
          <w:sz w:val="24"/>
          <w:szCs w:val="24"/>
        </w:rPr>
        <w:t>first principal component extrac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EDSS and MSSS, </w:t>
      </w:r>
      <w:bookmarkStart w:id="1" w:name="_Hlk199891680"/>
      <w:r w:rsidRPr="009952C2">
        <w:rPr>
          <w:rFonts w:ascii="Times New Roman" w:eastAsia="Times New Roman" w:hAnsi="Times New Roman" w:cs="Times New Roman"/>
          <w:sz w:val="24"/>
          <w:szCs w:val="24"/>
        </w:rPr>
        <w:t>PC 3dUTPase-EB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9952C2">
        <w:rPr>
          <w:rFonts w:ascii="Times New Roman" w:eastAsia="Times New Roman" w:hAnsi="Times New Roman" w:cs="Times New Roman"/>
          <w:sz w:val="24"/>
          <w:szCs w:val="24"/>
        </w:rPr>
        <w:t xml:space="preserve">first </w:t>
      </w:r>
      <w:bookmarkStart w:id="2" w:name="_Hlk199891570"/>
      <w:r w:rsidRPr="009952C2">
        <w:rPr>
          <w:rFonts w:ascii="Times New Roman" w:eastAsia="Times New Roman" w:hAnsi="Times New Roman" w:cs="Times New Roman"/>
          <w:sz w:val="24"/>
          <w:szCs w:val="24"/>
        </w:rPr>
        <w:t>principal component extrac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Ig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gM,Ig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rected to </w:t>
      </w:r>
      <w:r w:rsidRPr="009952C2">
        <w:rPr>
          <w:rFonts w:ascii="Times New Roman" w:eastAsia="Times New Roman" w:hAnsi="Times New Roman" w:cs="Times New Roman"/>
          <w:sz w:val="24"/>
          <w:szCs w:val="24"/>
        </w:rPr>
        <w:t xml:space="preserve">Epstein-Barr Virus </w:t>
      </w:r>
      <w:proofErr w:type="spellStart"/>
      <w:r w:rsidRPr="009952C2">
        <w:rPr>
          <w:rFonts w:ascii="Times New Roman" w:eastAsia="Times New Roman" w:hAnsi="Times New Roman" w:cs="Times New Roman"/>
          <w:sz w:val="24"/>
          <w:szCs w:val="24"/>
        </w:rPr>
        <w:t>deoxyuridine</w:t>
      </w:r>
      <w:proofErr w:type="spellEnd"/>
      <w:r w:rsidRPr="009952C2">
        <w:rPr>
          <w:rFonts w:ascii="Times New Roman" w:eastAsia="Times New Roman" w:hAnsi="Times New Roman" w:cs="Times New Roman"/>
          <w:sz w:val="24"/>
          <w:szCs w:val="24"/>
        </w:rPr>
        <w:t xml:space="preserve">-triphosphatase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dUTPase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>-EBV)</w:t>
      </w:r>
      <w:bookmarkEnd w:id="2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, PC 3dUTPase-HHV-6: first principal component extracted from IgA, 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IgM,IgG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 directed to herpesvirus 6 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deoxyuridine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-triphosphatase (dUTPase-HHV-6), PC 6dUTPases: first principal component extracted from IgA, 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IgM,IgG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 directed to both 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dUTPase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-EBV and dUTPase-HHV-6, PC 3EBNA: first principal component extracted from IgA, </w:t>
      </w:r>
      <w:proofErr w:type="spellStart"/>
      <w:r w:rsidRPr="0091472E">
        <w:rPr>
          <w:rFonts w:ascii="Times New Roman" w:eastAsia="Times New Roman" w:hAnsi="Times New Roman" w:cs="Times New Roman"/>
          <w:sz w:val="24"/>
          <w:szCs w:val="24"/>
        </w:rPr>
        <w:t>IgM,IgG</w:t>
      </w:r>
      <w:proofErr w:type="spellEnd"/>
      <w:r w:rsidRPr="0091472E">
        <w:rPr>
          <w:rFonts w:ascii="Times New Roman" w:eastAsia="Times New Roman" w:hAnsi="Times New Roman" w:cs="Times New Roman"/>
          <w:sz w:val="24"/>
          <w:szCs w:val="24"/>
        </w:rPr>
        <w:t xml:space="preserve"> directed to Epstein–Barr virus nuclear antigen 1 (EBNA).</w:t>
      </w:r>
      <w:bookmarkEnd w:id="1"/>
    </w:p>
    <w:p w14:paraId="054C3E76" w14:textId="77777777" w:rsidR="006B5668" w:rsidRDefault="006B5668"/>
    <w:sectPr w:rsidR="006B5668" w:rsidSect="00590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8F3A6A"/>
    <w:multiLevelType w:val="hybridMultilevel"/>
    <w:tmpl w:val="FA46EBFA"/>
    <w:lvl w:ilvl="0" w:tplc="69FAFC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579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NLAwNjSwNDY3MzdT0lEKTi0uzszPAykwqwUAfUSu6iwAAAA="/>
  </w:docVars>
  <w:rsids>
    <w:rsidRoot w:val="00590FD3"/>
    <w:rsid w:val="0004599B"/>
    <w:rsid w:val="000B11F7"/>
    <w:rsid w:val="00195AB3"/>
    <w:rsid w:val="001C59CC"/>
    <w:rsid w:val="001E3C4B"/>
    <w:rsid w:val="001F3BC7"/>
    <w:rsid w:val="00253D1F"/>
    <w:rsid w:val="00293F4F"/>
    <w:rsid w:val="002B06C1"/>
    <w:rsid w:val="002D7323"/>
    <w:rsid w:val="0031506B"/>
    <w:rsid w:val="0045044C"/>
    <w:rsid w:val="00450916"/>
    <w:rsid w:val="00486E6B"/>
    <w:rsid w:val="00590FD3"/>
    <w:rsid w:val="005E26D9"/>
    <w:rsid w:val="006567E3"/>
    <w:rsid w:val="006B5668"/>
    <w:rsid w:val="00756C35"/>
    <w:rsid w:val="00781720"/>
    <w:rsid w:val="00993171"/>
    <w:rsid w:val="009C4F49"/>
    <w:rsid w:val="00B55E30"/>
    <w:rsid w:val="00C3425E"/>
    <w:rsid w:val="00C4627A"/>
    <w:rsid w:val="00C46F91"/>
    <w:rsid w:val="00C76726"/>
    <w:rsid w:val="00D601F0"/>
    <w:rsid w:val="00D71652"/>
    <w:rsid w:val="00D96294"/>
    <w:rsid w:val="00DA4BF6"/>
    <w:rsid w:val="00EF03C6"/>
    <w:rsid w:val="00F36480"/>
    <w:rsid w:val="00F72B1C"/>
    <w:rsid w:val="00FA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49302"/>
  <w15:chartTrackingRefBased/>
  <w15:docId w15:val="{130A593F-451E-4402-949D-DDB19567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FD3"/>
    <w:rPr>
      <w:rFonts w:eastAsiaTheme="minorHAnsi"/>
      <w:kern w:val="0"/>
      <w:szCs w:val="28"/>
      <w:lang w:eastAsia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lang w:eastAsia="zh-C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zh-C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2"/>
      <w:lang w:eastAsia="zh-C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eastAsia="zh-C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eastAsia="zh-C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eastAsia="zh-C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eastAsia="zh-C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lang w:eastAsia="zh-C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FD3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szCs w:val="22"/>
      <w:lang w:eastAsia="zh-C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FD3"/>
    <w:pPr>
      <w:ind w:left="720"/>
      <w:contextualSpacing/>
    </w:pPr>
    <w:rPr>
      <w:rFonts w:eastAsiaTheme="minorEastAsia"/>
      <w:kern w:val="2"/>
      <w:szCs w:val="22"/>
      <w:lang w:eastAsia="zh-C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2"/>
      <w:lang w:eastAsia="zh-C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F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0FD3"/>
    <w:pPr>
      <w:spacing w:after="0" w:line="240" w:lineRule="auto"/>
    </w:pPr>
    <w:rPr>
      <w:rFonts w:eastAsiaTheme="minorHAnsi"/>
      <w:kern w:val="0"/>
      <w:szCs w:val="28"/>
      <w:lang w:eastAsia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0FD3"/>
    <w:rPr>
      <w:i/>
      <w:iCs/>
    </w:rPr>
  </w:style>
  <w:style w:type="character" w:styleId="Hyperlink">
    <w:name w:val="Hyperlink"/>
    <w:basedOn w:val="DefaultParagraphFont"/>
    <w:uiPriority w:val="99"/>
    <w:unhideWhenUsed/>
    <w:rsid w:val="00D7165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C0037-F60C-4365-B746-35FE7EADA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Dr. Abbas F. Almulla</cp:lastModifiedBy>
  <cp:revision>10</cp:revision>
  <dcterms:created xsi:type="dcterms:W3CDTF">2025-03-19T06:39:00Z</dcterms:created>
  <dcterms:modified xsi:type="dcterms:W3CDTF">2025-06-19T08:53:00Z</dcterms:modified>
</cp:coreProperties>
</file>